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422"/>
        <w:tblW w:w="5169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8"/>
        <w:gridCol w:w="12"/>
        <w:gridCol w:w="1325"/>
        <w:gridCol w:w="372"/>
        <w:gridCol w:w="716"/>
        <w:gridCol w:w="372"/>
        <w:gridCol w:w="1097"/>
        <w:gridCol w:w="799"/>
        <w:gridCol w:w="2188"/>
        <w:gridCol w:w="222"/>
        <w:gridCol w:w="837"/>
        <w:gridCol w:w="2361"/>
        <w:gridCol w:w="727"/>
        <w:gridCol w:w="2104"/>
      </w:tblGrid>
      <w:tr w:rsidR="004E6917" w:rsidRPr="00C13477" w14:paraId="543C2C97" w14:textId="77777777" w:rsidTr="002B3E1E">
        <w:trPr>
          <w:trHeight w:val="242"/>
        </w:trPr>
        <w:tc>
          <w:tcPr>
            <w:tcW w:w="5000" w:type="pct"/>
            <w:gridSpan w:val="14"/>
            <w:tcBorders>
              <w:top w:val="nil"/>
              <w:bottom w:val="single" w:sz="4" w:space="0" w:color="auto"/>
              <w:right w:val="nil"/>
            </w:tcBorders>
          </w:tcPr>
          <w:p w14:paraId="25CD68DA" w14:textId="77777777" w:rsidR="004E6917" w:rsidRPr="00C13477" w:rsidRDefault="004E6917" w:rsidP="002B3E1E">
            <w:pPr>
              <w:pStyle w:val="Beforetables"/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C13477"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hAnsi="Times New Roman" w:cs="Times New Roman"/>
                <w:b/>
                <w:sz w:val="20"/>
              </w:rPr>
              <w:t>Supplementary</w:t>
            </w:r>
            <w:r w:rsidRPr="00C13477">
              <w:rPr>
                <w:rFonts w:ascii="Times New Roman" w:hAnsi="Times New Roman" w:cs="Times New Roman"/>
                <w:b/>
                <w:sz w:val="20"/>
              </w:rPr>
              <w:t xml:space="preserve"> Table 3:  </w:t>
            </w:r>
            <w:r w:rsidRPr="00C13477">
              <w:rPr>
                <w:rFonts w:ascii="Times New Roman" w:hAnsi="Times New Roman" w:cs="Times New Roman"/>
                <w:sz w:val="20"/>
              </w:rPr>
              <w:t xml:space="preserve">Cross-sectional and prospective associations between perceived discrimination and health and wellbeing outcomes in those who provided follow-up data </w:t>
            </w:r>
          </w:p>
        </w:tc>
      </w:tr>
      <w:tr w:rsidR="004E6917" w:rsidRPr="00C13477" w14:paraId="5EA7AA4F" w14:textId="77777777" w:rsidTr="002B3E1E">
        <w:tc>
          <w:tcPr>
            <w:tcW w:w="454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3877BF1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A9349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11CFA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3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18B45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b/>
                <w:sz w:val="20"/>
              </w:rPr>
            </w:pPr>
          </w:p>
        </w:tc>
        <w:tc>
          <w:tcPr>
            <w:tcW w:w="14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8B7D9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b/>
                <w:sz w:val="20"/>
              </w:rPr>
            </w:pPr>
            <w:r w:rsidRPr="00C13477">
              <w:rPr>
                <w:b/>
                <w:sz w:val="20"/>
              </w:rPr>
              <w:t>Wave 5</w:t>
            </w:r>
          </w:p>
        </w:tc>
        <w:tc>
          <w:tcPr>
            <w:tcW w:w="2166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E1DB51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b/>
                <w:sz w:val="20"/>
              </w:rPr>
            </w:pPr>
            <w:r w:rsidRPr="00C13477">
              <w:rPr>
                <w:b/>
                <w:sz w:val="20"/>
              </w:rPr>
              <w:t>Wave 8</w:t>
            </w:r>
          </w:p>
        </w:tc>
      </w:tr>
      <w:tr w:rsidR="004E6917" w:rsidRPr="00C13477" w14:paraId="1015459F" w14:textId="77777777" w:rsidTr="002B3E1E">
        <w:tc>
          <w:tcPr>
            <w:tcW w:w="454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13D8A83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F7C06C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9DBA3E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E892E" w14:textId="77777777" w:rsidR="004E6917" w:rsidRPr="00C13477" w:rsidRDefault="004E6917" w:rsidP="002B3E1E">
            <w:pPr>
              <w:spacing w:line="276" w:lineRule="auto"/>
              <w:jc w:val="center"/>
              <w:rPr>
                <w:b/>
                <w:sz w:val="20"/>
              </w:rPr>
            </w:pPr>
            <w:r w:rsidRPr="00C13477">
              <w:rPr>
                <w:b/>
                <w:sz w:val="20"/>
              </w:rPr>
              <w:t>n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E18D72" w14:textId="77777777" w:rsidR="004E6917" w:rsidRPr="00C13477" w:rsidRDefault="004E6917" w:rsidP="002B3E1E">
            <w:pPr>
              <w:spacing w:line="276" w:lineRule="auto"/>
              <w:jc w:val="center"/>
              <w:rPr>
                <w:b/>
                <w:sz w:val="20"/>
              </w:rPr>
            </w:pPr>
            <w:r w:rsidRPr="00C13477">
              <w:rPr>
                <w:b/>
                <w:sz w:val="20"/>
              </w:rPr>
              <w:t>No perceived discrimination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BF8D2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b/>
                <w:sz w:val="20"/>
              </w:rPr>
            </w:pPr>
            <w:r w:rsidRPr="00C13477">
              <w:rPr>
                <w:b/>
                <w:sz w:val="20"/>
              </w:rPr>
              <w:t>n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858925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b/>
                <w:sz w:val="20"/>
              </w:rPr>
            </w:pPr>
            <w:r w:rsidRPr="00C13477">
              <w:rPr>
                <w:b/>
                <w:sz w:val="20"/>
              </w:rPr>
              <w:t>Perceived discrimination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EB501E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b/>
                <w:i/>
                <w:sz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D7C84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b/>
                <w:sz w:val="20"/>
              </w:rPr>
            </w:pPr>
            <w:r w:rsidRPr="00C13477">
              <w:rPr>
                <w:b/>
                <w:sz w:val="20"/>
              </w:rPr>
              <w:t>n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4ECA45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b/>
                <w:i/>
                <w:sz w:val="20"/>
              </w:rPr>
            </w:pPr>
            <w:r w:rsidRPr="00C13477">
              <w:rPr>
                <w:b/>
                <w:sz w:val="20"/>
              </w:rPr>
              <w:t>No perceived discrimination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26546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b/>
                <w:sz w:val="20"/>
              </w:rPr>
            </w:pPr>
            <w:r w:rsidRPr="00C13477">
              <w:rPr>
                <w:b/>
                <w:sz w:val="20"/>
              </w:rPr>
              <w:t>n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E40EB6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b/>
                <w:i/>
                <w:sz w:val="20"/>
              </w:rPr>
            </w:pPr>
            <w:r w:rsidRPr="00C13477">
              <w:rPr>
                <w:b/>
                <w:sz w:val="20"/>
              </w:rPr>
              <w:t>Perceived discrimination</w:t>
            </w:r>
          </w:p>
        </w:tc>
      </w:tr>
      <w:tr w:rsidR="004E6917" w:rsidRPr="00C13477" w14:paraId="056B2213" w14:textId="77777777" w:rsidTr="002B3E1E">
        <w:tc>
          <w:tcPr>
            <w:tcW w:w="1042" w:type="pct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B1C8EA6" w14:textId="77777777" w:rsidR="004E6917" w:rsidRPr="00C13477" w:rsidRDefault="004E6917" w:rsidP="002B3E1E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 xml:space="preserve">Depression </w:t>
            </w:r>
          </w:p>
        </w:tc>
        <w:tc>
          <w:tcPr>
            <w:tcW w:w="24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1993E63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509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5EFB2BC3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4CAC2D6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51A17444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39F63D74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6A0626F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1ED0741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D3C14AA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2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44F1A59C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</w:tr>
      <w:tr w:rsidR="004E6917" w:rsidRPr="00C13477" w14:paraId="48B40176" w14:textId="77777777" w:rsidTr="002B3E1E">
        <w:tc>
          <w:tcPr>
            <w:tcW w:w="45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A06E28E" w14:textId="77777777" w:rsidR="004E6917" w:rsidRPr="00C13477" w:rsidRDefault="004E6917" w:rsidP="002B3E1E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59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2E4F81" w14:textId="77777777" w:rsidR="004E6917" w:rsidRPr="00C13477" w:rsidRDefault="004E6917" w:rsidP="002B3E1E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>Mean score (SE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ACF3B0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046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20D6919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.40 (0.04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85CCD5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17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30FDEAC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.83 (0.12)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2DE376A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00A990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04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E75BACD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.48 (0.04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8C1ADF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1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AEFB308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.56 (0.11)</w:t>
            </w:r>
          </w:p>
        </w:tc>
      </w:tr>
      <w:tr w:rsidR="004E6917" w:rsidRPr="00C13477" w14:paraId="4749D057" w14:textId="77777777" w:rsidTr="002B3E1E">
        <w:tc>
          <w:tcPr>
            <w:tcW w:w="450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A8F79D" w14:textId="77777777" w:rsidR="004E6917" w:rsidRPr="00C13477" w:rsidRDefault="004E6917" w:rsidP="002B3E1E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9302385" w14:textId="77777777" w:rsidR="004E6917" w:rsidRPr="00C13477" w:rsidRDefault="004E6917" w:rsidP="002B3E1E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>Coeff. [95%CI]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6CF64DC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D5D0098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Ref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ECBBA8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BE80036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0.43 [0.17; 0.68]***</w:t>
            </w: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E5CEBD6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DD050E0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BBB7CF1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Ref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B4DBAF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F5C698A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0.08 [-0.16; 0.31]</w:t>
            </w:r>
          </w:p>
        </w:tc>
      </w:tr>
      <w:tr w:rsidR="004E6917" w:rsidRPr="00C13477" w14:paraId="2B7115FA" w14:textId="77777777" w:rsidTr="002B3E1E">
        <w:tc>
          <w:tcPr>
            <w:tcW w:w="1042" w:type="pct"/>
            <w:gridSpan w:val="4"/>
            <w:tcBorders>
              <w:top w:val="nil"/>
              <w:bottom w:val="nil"/>
              <w:right w:val="nil"/>
            </w:tcBorders>
          </w:tcPr>
          <w:p w14:paraId="75CA7816" w14:textId="77777777" w:rsidR="004E6917" w:rsidRPr="00C13477" w:rsidRDefault="004E6917" w:rsidP="002B3E1E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>Loneliness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DE611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0009A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C3F97A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67585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172BA1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1C828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88C5C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4D797D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AA8F7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</w:tr>
      <w:tr w:rsidR="004E6917" w:rsidRPr="00C13477" w14:paraId="277A506E" w14:textId="77777777" w:rsidTr="002B3E1E">
        <w:tc>
          <w:tcPr>
            <w:tcW w:w="450" w:type="pct"/>
            <w:tcBorders>
              <w:top w:val="nil"/>
              <w:bottom w:val="nil"/>
              <w:right w:val="nil"/>
            </w:tcBorders>
          </w:tcPr>
          <w:p w14:paraId="2C64D03E" w14:textId="77777777" w:rsidR="004E6917" w:rsidRPr="00C13477" w:rsidRDefault="004E6917" w:rsidP="002B3E1E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59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5ABBF" w14:textId="77777777" w:rsidR="004E6917" w:rsidRPr="00C13477" w:rsidRDefault="004E6917" w:rsidP="002B3E1E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>Mean score (SE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A9455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875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494177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.38 (0.01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16219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02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FD3A44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.52 (0.03)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B10CBB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24D75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87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A24E15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.36 (0.01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A4789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0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70652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.44 (0.03)</w:t>
            </w:r>
          </w:p>
        </w:tc>
      </w:tr>
      <w:tr w:rsidR="004E6917" w:rsidRPr="00C13477" w14:paraId="6C18307F" w14:textId="77777777" w:rsidTr="002B3E1E">
        <w:tc>
          <w:tcPr>
            <w:tcW w:w="450" w:type="pct"/>
            <w:tcBorders>
              <w:top w:val="nil"/>
              <w:bottom w:val="nil"/>
              <w:right w:val="nil"/>
            </w:tcBorders>
          </w:tcPr>
          <w:p w14:paraId="1A6C613B" w14:textId="77777777" w:rsidR="004E6917" w:rsidRPr="00C13477" w:rsidRDefault="004E6917" w:rsidP="002B3E1E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AE308" w14:textId="77777777" w:rsidR="004E6917" w:rsidRPr="00C13477" w:rsidRDefault="004E6917" w:rsidP="002B3E1E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>Coeff. [95%CI]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49880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9B443C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Ref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5948E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70CE7F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0.14 [0.07; 0.21]***</w:t>
            </w: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AEBFD8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295EA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3E00AE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Ref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D08C6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366D9F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0.08 [0.02; 0.14]*</w:t>
            </w:r>
          </w:p>
        </w:tc>
      </w:tr>
      <w:tr w:rsidR="004E6917" w:rsidRPr="00C13477" w14:paraId="4A77C016" w14:textId="77777777" w:rsidTr="002B3E1E">
        <w:tc>
          <w:tcPr>
            <w:tcW w:w="1042" w:type="pct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770959C4" w14:textId="77777777" w:rsidR="004E6917" w:rsidRPr="00C13477" w:rsidRDefault="004E6917" w:rsidP="002B3E1E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>Quality of life</w:t>
            </w:r>
          </w:p>
        </w:tc>
        <w:tc>
          <w:tcPr>
            <w:tcW w:w="248" w:type="pct"/>
            <w:tcBorders>
              <w:top w:val="single" w:sz="4" w:space="0" w:color="auto"/>
              <w:bottom w:val="nil"/>
            </w:tcBorders>
          </w:tcPr>
          <w:p w14:paraId="3CC5A81E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509" w:type="pct"/>
            <w:gridSpan w:val="2"/>
            <w:tcBorders>
              <w:top w:val="single" w:sz="4" w:space="0" w:color="auto"/>
              <w:bottom w:val="nil"/>
            </w:tcBorders>
          </w:tcPr>
          <w:p w14:paraId="05CF60BE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  <w:vAlign w:val="bottom"/>
          </w:tcPr>
          <w:p w14:paraId="7FBF0454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</w:tcPr>
          <w:p w14:paraId="5E160A44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7" w:type="pct"/>
            <w:tcBorders>
              <w:top w:val="single" w:sz="4" w:space="0" w:color="auto"/>
              <w:bottom w:val="nil"/>
            </w:tcBorders>
            <w:vAlign w:val="bottom"/>
          </w:tcPr>
          <w:p w14:paraId="0E94C75F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nil"/>
            </w:tcBorders>
          </w:tcPr>
          <w:p w14:paraId="7CB133DE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  <w:bottom w:val="nil"/>
            </w:tcBorders>
          </w:tcPr>
          <w:p w14:paraId="351FB9DE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</w:tcPr>
          <w:p w14:paraId="1D2A5AFC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29" w:type="pct"/>
            <w:tcBorders>
              <w:top w:val="single" w:sz="4" w:space="0" w:color="auto"/>
              <w:bottom w:val="nil"/>
            </w:tcBorders>
          </w:tcPr>
          <w:p w14:paraId="7CF12725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</w:tr>
      <w:tr w:rsidR="004E6917" w:rsidRPr="00C13477" w14:paraId="4C683544" w14:textId="77777777" w:rsidTr="002B3E1E">
        <w:tc>
          <w:tcPr>
            <w:tcW w:w="450" w:type="pct"/>
            <w:tcBorders>
              <w:top w:val="nil"/>
              <w:bottom w:val="nil"/>
              <w:right w:val="nil"/>
            </w:tcBorders>
          </w:tcPr>
          <w:p w14:paraId="6F10D964" w14:textId="77777777" w:rsidR="004E6917" w:rsidRPr="00C13477" w:rsidRDefault="004E6917" w:rsidP="002B3E1E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59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70C384" w14:textId="77777777" w:rsidR="004E6917" w:rsidRPr="00C13477" w:rsidRDefault="004E6917" w:rsidP="002B3E1E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>Mean score (SE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99844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722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231F2C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42.60 (0.19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FDD35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94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862E9E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39.87 (0.56)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B7409D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67904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72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CD47D9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42.33 (0.14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A2EEA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9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6B41B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41.36 (0.43)</w:t>
            </w:r>
          </w:p>
        </w:tc>
      </w:tr>
      <w:tr w:rsidR="004E6917" w:rsidRPr="00C13477" w14:paraId="204A534B" w14:textId="77777777" w:rsidTr="002B3E1E">
        <w:tc>
          <w:tcPr>
            <w:tcW w:w="450" w:type="pct"/>
            <w:tcBorders>
              <w:top w:val="nil"/>
              <w:bottom w:val="single" w:sz="4" w:space="0" w:color="auto"/>
              <w:right w:val="nil"/>
            </w:tcBorders>
          </w:tcPr>
          <w:p w14:paraId="54D05A27" w14:textId="77777777" w:rsidR="004E6917" w:rsidRPr="00C13477" w:rsidRDefault="004E6917" w:rsidP="002B3E1E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1F6BF3" w14:textId="77777777" w:rsidR="004E6917" w:rsidRPr="00C13477" w:rsidRDefault="004E6917" w:rsidP="002B3E1E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>Coeff. [95%CI]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D24B1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F564DC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Ref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AF521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0AEF72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-2.74 [-1.59; -3.89]***</w:t>
            </w: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90B703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9DCAF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240350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Ref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FD074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CDB69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-0.98 [-0.09; -1.86]*</w:t>
            </w:r>
          </w:p>
        </w:tc>
      </w:tr>
      <w:tr w:rsidR="004E6917" w:rsidRPr="00C13477" w14:paraId="6602901F" w14:textId="77777777" w:rsidTr="002B3E1E">
        <w:tc>
          <w:tcPr>
            <w:tcW w:w="1042" w:type="pct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5E6A195E" w14:textId="77777777" w:rsidR="004E6917" w:rsidRPr="00C13477" w:rsidRDefault="004E6917" w:rsidP="002B3E1E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>Life satisfaction</w:t>
            </w:r>
          </w:p>
        </w:tc>
        <w:tc>
          <w:tcPr>
            <w:tcW w:w="248" w:type="pct"/>
            <w:tcBorders>
              <w:top w:val="single" w:sz="4" w:space="0" w:color="auto"/>
              <w:bottom w:val="nil"/>
            </w:tcBorders>
          </w:tcPr>
          <w:p w14:paraId="275C2309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509" w:type="pct"/>
            <w:gridSpan w:val="2"/>
            <w:tcBorders>
              <w:top w:val="single" w:sz="4" w:space="0" w:color="auto"/>
              <w:bottom w:val="nil"/>
            </w:tcBorders>
          </w:tcPr>
          <w:p w14:paraId="14B8DBBA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  <w:vAlign w:val="bottom"/>
          </w:tcPr>
          <w:p w14:paraId="12D21EAD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</w:tcPr>
          <w:p w14:paraId="21EF9DDA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7" w:type="pct"/>
            <w:tcBorders>
              <w:top w:val="single" w:sz="4" w:space="0" w:color="auto"/>
              <w:bottom w:val="nil"/>
            </w:tcBorders>
            <w:vAlign w:val="bottom"/>
          </w:tcPr>
          <w:p w14:paraId="00878738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nil"/>
            </w:tcBorders>
          </w:tcPr>
          <w:p w14:paraId="6A5B2CB5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  <w:bottom w:val="nil"/>
            </w:tcBorders>
          </w:tcPr>
          <w:p w14:paraId="46CF12E4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</w:tcPr>
          <w:p w14:paraId="111492CB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29" w:type="pct"/>
            <w:tcBorders>
              <w:top w:val="single" w:sz="4" w:space="0" w:color="auto"/>
              <w:bottom w:val="nil"/>
            </w:tcBorders>
          </w:tcPr>
          <w:p w14:paraId="5D5020AE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</w:tr>
      <w:tr w:rsidR="004E6917" w:rsidRPr="00C13477" w14:paraId="0F152E42" w14:textId="77777777" w:rsidTr="002B3E1E">
        <w:tc>
          <w:tcPr>
            <w:tcW w:w="450" w:type="pct"/>
            <w:tcBorders>
              <w:top w:val="nil"/>
              <w:bottom w:val="nil"/>
              <w:right w:val="nil"/>
            </w:tcBorders>
          </w:tcPr>
          <w:p w14:paraId="0B5FD818" w14:textId="77777777" w:rsidR="004E6917" w:rsidRPr="00C13477" w:rsidRDefault="004E6917" w:rsidP="002B3E1E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59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F1DA98" w14:textId="77777777" w:rsidR="004E6917" w:rsidRPr="00C13477" w:rsidRDefault="004E6917" w:rsidP="002B3E1E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>Mean score (SE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BFD2B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774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0C2F83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1.11 (0.14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7AD12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99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078EBC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0.04 (0.41)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FBC499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1F6A0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77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4F382F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21.01 (0.11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B37AB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9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377BC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19.97 (0.34)</w:t>
            </w:r>
          </w:p>
        </w:tc>
      </w:tr>
      <w:tr w:rsidR="004E6917" w:rsidRPr="00C13477" w14:paraId="6CFDAA8A" w14:textId="77777777" w:rsidTr="002B3E1E">
        <w:tc>
          <w:tcPr>
            <w:tcW w:w="450" w:type="pct"/>
            <w:tcBorders>
              <w:top w:val="nil"/>
              <w:bottom w:val="single" w:sz="4" w:space="0" w:color="auto"/>
              <w:right w:val="nil"/>
            </w:tcBorders>
          </w:tcPr>
          <w:p w14:paraId="3A9C4DFA" w14:textId="77777777" w:rsidR="004E6917" w:rsidRPr="00C13477" w:rsidRDefault="004E6917" w:rsidP="002B3E1E">
            <w:pPr>
              <w:spacing w:line="276" w:lineRule="auto"/>
              <w:contextualSpacing/>
              <w:rPr>
                <w:sz w:val="20"/>
              </w:rPr>
            </w:pPr>
          </w:p>
        </w:tc>
        <w:tc>
          <w:tcPr>
            <w:tcW w:w="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84BE9" w14:textId="77777777" w:rsidR="004E6917" w:rsidRPr="00C13477" w:rsidRDefault="004E6917" w:rsidP="002B3E1E">
            <w:pPr>
              <w:spacing w:line="276" w:lineRule="auto"/>
              <w:contextualSpacing/>
              <w:rPr>
                <w:sz w:val="20"/>
              </w:rPr>
            </w:pPr>
            <w:r w:rsidRPr="00C13477">
              <w:rPr>
                <w:sz w:val="20"/>
              </w:rPr>
              <w:t>Coeff. [95%CI]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4E630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6F9048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Ref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F19FC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94ADBD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-1.07 [-1.91; -0.22]*</w:t>
            </w: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DA19A7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70E62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8FA309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Ref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E7D84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2045A" w14:textId="77777777" w:rsidR="004E6917" w:rsidRPr="00C13477" w:rsidRDefault="004E6917" w:rsidP="002B3E1E">
            <w:pPr>
              <w:spacing w:line="276" w:lineRule="auto"/>
              <w:contextualSpacing/>
              <w:jc w:val="center"/>
              <w:rPr>
                <w:sz w:val="20"/>
              </w:rPr>
            </w:pPr>
            <w:r w:rsidRPr="00C13477">
              <w:rPr>
                <w:sz w:val="20"/>
              </w:rPr>
              <w:t>-1.04 [-0.34; -1.74]**</w:t>
            </w:r>
          </w:p>
        </w:tc>
      </w:tr>
      <w:tr w:rsidR="004E6917" w:rsidRPr="00C13477" w14:paraId="57E5C8FD" w14:textId="77777777" w:rsidTr="002B3E1E">
        <w:tc>
          <w:tcPr>
            <w:tcW w:w="5000" w:type="pct"/>
            <w:gridSpan w:val="14"/>
            <w:tcBorders>
              <w:top w:val="single" w:sz="4" w:space="0" w:color="auto"/>
              <w:bottom w:val="nil"/>
            </w:tcBorders>
          </w:tcPr>
          <w:p w14:paraId="5A8452AA" w14:textId="77777777" w:rsidR="004E6917" w:rsidRPr="00C13477" w:rsidRDefault="004E6917" w:rsidP="002B3E1E">
            <w:pPr>
              <w:rPr>
                <w:sz w:val="20"/>
                <w:szCs w:val="20"/>
                <w:lang w:val="en-US"/>
              </w:rPr>
            </w:pPr>
            <w:r w:rsidRPr="00C13477">
              <w:rPr>
                <w:sz w:val="20"/>
                <w:szCs w:val="20"/>
                <w:lang w:val="en-US"/>
              </w:rPr>
              <w:t>All analyses are adjusted for age, wealth, ethnicity, marital status, body mass index, smoking and physical activity. Prospective analyses are additionally adjusted for baseline scores/status.</w:t>
            </w:r>
          </w:p>
          <w:p w14:paraId="21641834" w14:textId="77777777" w:rsidR="004E6917" w:rsidRPr="00C13477" w:rsidRDefault="004E6917" w:rsidP="002B3E1E">
            <w:pPr>
              <w:rPr>
                <w:i/>
                <w:sz w:val="20"/>
                <w:szCs w:val="20"/>
              </w:rPr>
            </w:pPr>
            <w:r w:rsidRPr="00C13477">
              <w:rPr>
                <w:sz w:val="20"/>
                <w:szCs w:val="20"/>
                <w:lang w:val="en-US"/>
              </w:rPr>
              <w:t>Coeff = unstandardized B coefficient, CI = confidence interval</w:t>
            </w:r>
          </w:p>
          <w:p w14:paraId="18015191" w14:textId="77777777" w:rsidR="004E6917" w:rsidRPr="00C13477" w:rsidRDefault="004E6917" w:rsidP="002B3E1E">
            <w:pPr>
              <w:rPr>
                <w:sz w:val="20"/>
                <w:szCs w:val="20"/>
                <w:lang w:val="en-US"/>
              </w:rPr>
            </w:pPr>
            <w:r w:rsidRPr="00C13477">
              <w:rPr>
                <w:sz w:val="20"/>
                <w:szCs w:val="20"/>
                <w:lang w:val="en-US"/>
              </w:rPr>
              <w:t xml:space="preserve">Possible scores on the depression measure range from 0-8, on the loneliness measure range from 1-3, on the </w:t>
            </w:r>
            <w:proofErr w:type="gramStart"/>
            <w:r w:rsidRPr="00C13477">
              <w:rPr>
                <w:sz w:val="20"/>
                <w:szCs w:val="20"/>
                <w:lang w:val="en-US"/>
              </w:rPr>
              <w:t>quality of life</w:t>
            </w:r>
            <w:proofErr w:type="gramEnd"/>
            <w:r w:rsidRPr="00C13477">
              <w:rPr>
                <w:sz w:val="20"/>
                <w:szCs w:val="20"/>
                <w:lang w:val="en-US"/>
              </w:rPr>
              <w:t xml:space="preserve"> scale range from 0-57, and on the life satisfaction scale range from 0-30. </w:t>
            </w:r>
          </w:p>
          <w:p w14:paraId="05A2F6E1" w14:textId="77777777" w:rsidR="004E6917" w:rsidRPr="00C13477" w:rsidRDefault="004E6917" w:rsidP="002B3E1E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465FB3DC" w14:textId="77777777" w:rsidR="004E6917" w:rsidRDefault="004E6917"/>
    <w:sectPr w:rsidR="004E6917" w:rsidSect="005F5E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917"/>
    <w:rsid w:val="004E6917"/>
    <w:rsid w:val="005F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996258"/>
  <w15:chartTrackingRefBased/>
  <w15:docId w15:val="{7DB7B9F1-6B14-8940-93EA-97F469F99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917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691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691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691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691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691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691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691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691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691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9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69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69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69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69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69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69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69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69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69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69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691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69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691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69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691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69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69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69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69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E6917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foretables">
    <w:name w:val="Before tables"/>
    <w:basedOn w:val="Normal"/>
    <w:link w:val="BeforetablesChar"/>
    <w:qFormat/>
    <w:rsid w:val="004E6917"/>
    <w:pPr>
      <w:spacing w:line="360" w:lineRule="auto"/>
    </w:pPr>
    <w:rPr>
      <w:rFonts w:asciiTheme="minorHAnsi" w:eastAsiaTheme="minorEastAsia" w:hAnsiTheme="minorHAnsi" w:cstheme="minorBidi"/>
      <w:sz w:val="8"/>
      <w:szCs w:val="8"/>
      <w:lang w:eastAsia="en-US"/>
    </w:rPr>
  </w:style>
  <w:style w:type="character" w:customStyle="1" w:styleId="BeforetablesChar">
    <w:name w:val="Before tables Char"/>
    <w:basedOn w:val="DefaultParagraphFont"/>
    <w:link w:val="Beforetables"/>
    <w:rsid w:val="004E6917"/>
    <w:rPr>
      <w:rFonts w:eastAsiaTheme="minorEastAsia"/>
      <w:kern w:val="0"/>
      <w:sz w:val="8"/>
      <w:szCs w:val="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ckett, Ruth</dc:creator>
  <cp:keywords/>
  <dc:description/>
  <cp:lastModifiedBy>Hackett, Ruth</cp:lastModifiedBy>
  <cp:revision>1</cp:revision>
  <dcterms:created xsi:type="dcterms:W3CDTF">2024-02-15T14:15:00Z</dcterms:created>
  <dcterms:modified xsi:type="dcterms:W3CDTF">2024-02-15T14:15:00Z</dcterms:modified>
</cp:coreProperties>
</file>